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67A6" w14:textId="6557F079" w:rsidR="00A90D0A" w:rsidRPr="00E870FD" w:rsidRDefault="00A90D0A" w:rsidP="00A90D0A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870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E870FD">
        <w:rPr>
          <w:rFonts w:ascii="Times New Roman" w:hAnsi="Times New Roman" w:cs="Times New Roman" w:hint="eastAsia"/>
          <w:sz w:val="24"/>
          <w:szCs w:val="24"/>
        </w:rPr>
        <w:t>Mixed-effects model comparing the rate of improvement across body regions.</w:t>
      </w:r>
    </w:p>
    <w:tbl>
      <w:tblPr>
        <w:tblStyle w:val="TableGrid"/>
        <w:tblW w:w="93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4"/>
        <w:gridCol w:w="1417"/>
        <w:gridCol w:w="1276"/>
        <w:gridCol w:w="1134"/>
        <w:gridCol w:w="1152"/>
      </w:tblGrid>
      <w:tr w:rsidR="00A90D0A" w:rsidRPr="00E870FD" w14:paraId="6AF96227" w14:textId="77777777" w:rsidTr="00992F52">
        <w:trPr>
          <w:trHeight w:val="269"/>
        </w:trPr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2F961A21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noWrap/>
            <w:hideMark/>
          </w:tcPr>
          <w:p w14:paraId="2C75412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evel (Reference: Head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29503A0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05CDCF85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439ED9A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870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noWrap/>
            <w:hideMark/>
          </w:tcPr>
          <w:p w14:paraId="40111903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70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90D0A" w:rsidRPr="00E870FD" w14:paraId="5E20192D" w14:textId="77777777" w:rsidTr="00992F52">
        <w:trPr>
          <w:trHeight w:val="269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C3758BE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254647C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A9FE5CE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33FD3F2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2B2C906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FD6CA6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0D0A" w:rsidRPr="00E870FD" w14:paraId="2E3965E2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072B6EE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1BE08B4D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extremit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04CBD5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0.0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B08D7E5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33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D4F60DB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7943845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A90D0A" w:rsidRPr="00E870FD" w14:paraId="1E0B1D85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B066C3C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0733188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extremit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E40127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0.08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10190B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33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39DAA57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129CA24D" w14:textId="77777777" w:rsidR="00A90D0A" w:rsidRPr="00E870FD" w:rsidRDefault="00A90D0A" w:rsidP="00992F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A90D0A" w:rsidRPr="00E870FD" w14:paraId="218B4D9D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2B783DF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3EEE5E5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runk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A4E945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0.04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95DD7A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33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5E49E4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62458EFC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A90D0A" w:rsidRPr="00E870FD" w14:paraId="451843ED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782D415F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ime × Regio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7B31C255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extremit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EF93B94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1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6F6A9D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59FEAD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5A8BED37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90D0A" w:rsidRPr="00E870FD" w14:paraId="28270FCF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EF2B8FB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bottom w:val="nil"/>
            </w:tcBorders>
            <w:noWrap/>
            <w:hideMark/>
          </w:tcPr>
          <w:p w14:paraId="50AF65E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tremit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3E42367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1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22F2F3D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0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73404B6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noWrap/>
            <w:hideMark/>
          </w:tcPr>
          <w:p w14:paraId="61A593E1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90D0A" w:rsidRPr="00E870FD" w14:paraId="15747B15" w14:textId="77777777" w:rsidTr="00992F52">
        <w:trPr>
          <w:trHeight w:val="269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D962F58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5A33730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runk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188D56C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97077C9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008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AB034E8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4EA8EC8" w14:textId="77777777" w:rsidR="00A90D0A" w:rsidRPr="00E870FD" w:rsidRDefault="00A90D0A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</w:tbl>
    <w:p w14:paraId="3E32E90C" w14:textId="61C7FFDA" w:rsidR="00A90D0A" w:rsidRPr="00E870FD" w:rsidRDefault="006C07FD" w:rsidP="005720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70FD">
        <w:rPr>
          <w:rFonts w:ascii="Times New Roman" w:hAnsi="Times New Roman" w:cs="Times New Roman"/>
          <w:sz w:val="24"/>
          <w:szCs w:val="24"/>
        </w:rPr>
        <w:t>Bold values indicate statistical significance (</w:t>
      </w:r>
      <w:r w:rsidRPr="00E870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70FD">
        <w:rPr>
          <w:rFonts w:ascii="Times New Roman" w:hAnsi="Times New Roman" w:cs="Times New Roman"/>
          <w:sz w:val="24"/>
          <w:szCs w:val="24"/>
        </w:rPr>
        <w:t>&lt;0.05).</w:t>
      </w:r>
    </w:p>
    <w:p w14:paraId="0E0FBF99" w14:textId="77777777" w:rsidR="00A90D0A" w:rsidRPr="00E870FD" w:rsidRDefault="00A90D0A" w:rsidP="005720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8FDC66" w14:textId="76DD925B" w:rsidR="00572081" w:rsidRPr="00E870FD" w:rsidRDefault="00572081" w:rsidP="00572081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B5AD2"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0D0A" w:rsidRPr="00E870F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sz w:val="24"/>
          <w:szCs w:val="24"/>
        </w:rPr>
        <w:t>Univariable logistic regression analyses of patient characteristics associated with patients who achieved PASI100 at 52 weeks in comparison to those who did not.</w:t>
      </w:r>
    </w:p>
    <w:tbl>
      <w:tblPr>
        <w:tblStyle w:val="a"/>
        <w:tblW w:w="8341" w:type="dxa"/>
        <w:tblLayout w:type="fixed"/>
        <w:tblLook w:val="04A0" w:firstRow="1" w:lastRow="0" w:firstColumn="1" w:lastColumn="0" w:noHBand="0" w:noVBand="1"/>
      </w:tblPr>
      <w:tblGrid>
        <w:gridCol w:w="5052"/>
        <w:gridCol w:w="2072"/>
        <w:gridCol w:w="906"/>
        <w:gridCol w:w="311"/>
      </w:tblGrid>
      <w:tr w:rsidR="00572081" w:rsidRPr="00E870FD" w14:paraId="5DAD6F78" w14:textId="77777777" w:rsidTr="008D7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tcW w:w="5052" w:type="dxa"/>
          </w:tcPr>
          <w:p w14:paraId="7107273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 </w:t>
            </w:r>
          </w:p>
        </w:tc>
        <w:tc>
          <w:tcPr>
            <w:tcW w:w="2072" w:type="dxa"/>
          </w:tcPr>
          <w:p w14:paraId="3A796ED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06" w:type="dxa"/>
          </w:tcPr>
          <w:p w14:paraId="5F9DBE3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11" w:type="dxa"/>
          </w:tcPr>
          <w:p w14:paraId="41971FD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2D1F95BE" w14:textId="77777777" w:rsidTr="008D757D">
        <w:trPr>
          <w:trHeight w:val="194"/>
        </w:trPr>
        <w:tc>
          <w:tcPr>
            <w:tcW w:w="5052" w:type="dxa"/>
          </w:tcPr>
          <w:p w14:paraId="619A2BC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072" w:type="dxa"/>
          </w:tcPr>
          <w:p w14:paraId="728F562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9 (0.96-1.02)</w:t>
            </w:r>
          </w:p>
        </w:tc>
        <w:tc>
          <w:tcPr>
            <w:tcW w:w="906" w:type="dxa"/>
          </w:tcPr>
          <w:p w14:paraId="7FE9DC1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11" w:type="dxa"/>
          </w:tcPr>
          <w:p w14:paraId="49ADD70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19DC67D" w14:textId="77777777" w:rsidTr="008D757D">
        <w:trPr>
          <w:trHeight w:val="194"/>
        </w:trPr>
        <w:tc>
          <w:tcPr>
            <w:tcW w:w="5052" w:type="dxa"/>
          </w:tcPr>
          <w:p w14:paraId="2FC05E36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&lt;35 </w:t>
            </w:r>
          </w:p>
        </w:tc>
        <w:tc>
          <w:tcPr>
            <w:tcW w:w="2072" w:type="dxa"/>
          </w:tcPr>
          <w:p w14:paraId="01EAFC5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1 (0.23-2.25)</w:t>
            </w:r>
          </w:p>
        </w:tc>
        <w:tc>
          <w:tcPr>
            <w:tcW w:w="906" w:type="dxa"/>
          </w:tcPr>
          <w:p w14:paraId="2EDF23F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11" w:type="dxa"/>
          </w:tcPr>
          <w:p w14:paraId="41749C5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0A18679" w14:textId="77777777" w:rsidTr="008D757D">
        <w:trPr>
          <w:trHeight w:val="194"/>
        </w:trPr>
        <w:tc>
          <w:tcPr>
            <w:tcW w:w="5052" w:type="dxa"/>
          </w:tcPr>
          <w:p w14:paraId="0CD474F1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35-65 </w:t>
            </w:r>
          </w:p>
        </w:tc>
        <w:tc>
          <w:tcPr>
            <w:tcW w:w="2072" w:type="dxa"/>
          </w:tcPr>
          <w:p w14:paraId="4D96F89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77 (0.64-4.68)</w:t>
            </w:r>
          </w:p>
        </w:tc>
        <w:tc>
          <w:tcPr>
            <w:tcW w:w="906" w:type="dxa"/>
          </w:tcPr>
          <w:p w14:paraId="33CCD90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311" w:type="dxa"/>
          </w:tcPr>
          <w:p w14:paraId="54ADF51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295BBFF" w14:textId="77777777" w:rsidTr="008D757D">
        <w:trPr>
          <w:trHeight w:val="194"/>
        </w:trPr>
        <w:tc>
          <w:tcPr>
            <w:tcW w:w="5052" w:type="dxa"/>
          </w:tcPr>
          <w:p w14:paraId="3FB08C20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≥65 </w:t>
            </w:r>
          </w:p>
        </w:tc>
        <w:tc>
          <w:tcPr>
            <w:tcW w:w="2072" w:type="dxa"/>
          </w:tcPr>
          <w:p w14:paraId="72FC7BF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3 (0.12-2.31)</w:t>
            </w:r>
          </w:p>
        </w:tc>
        <w:tc>
          <w:tcPr>
            <w:tcW w:w="906" w:type="dxa"/>
          </w:tcPr>
          <w:p w14:paraId="5B2DAD5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311" w:type="dxa"/>
          </w:tcPr>
          <w:p w14:paraId="025FDC5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48EFF6D" w14:textId="77777777" w:rsidTr="008D757D">
        <w:trPr>
          <w:trHeight w:val="194"/>
        </w:trPr>
        <w:tc>
          <w:tcPr>
            <w:tcW w:w="5052" w:type="dxa"/>
          </w:tcPr>
          <w:p w14:paraId="3559E1C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2072" w:type="dxa"/>
          </w:tcPr>
          <w:p w14:paraId="5438873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7 (0.34-2.2)</w:t>
            </w:r>
          </w:p>
        </w:tc>
        <w:tc>
          <w:tcPr>
            <w:tcW w:w="906" w:type="dxa"/>
          </w:tcPr>
          <w:p w14:paraId="17A7E14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11" w:type="dxa"/>
          </w:tcPr>
          <w:p w14:paraId="1E79752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29E5CAEB" w14:textId="77777777" w:rsidTr="008D757D">
        <w:trPr>
          <w:trHeight w:val="194"/>
        </w:trPr>
        <w:tc>
          <w:tcPr>
            <w:tcW w:w="5052" w:type="dxa"/>
          </w:tcPr>
          <w:p w14:paraId="6CE9D84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Age of onset (per SD increase in years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621B1A4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8 (0.95-1.01)</w:t>
            </w:r>
          </w:p>
        </w:tc>
        <w:tc>
          <w:tcPr>
            <w:tcW w:w="906" w:type="dxa"/>
          </w:tcPr>
          <w:p w14:paraId="44CBBA4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11" w:type="dxa"/>
          </w:tcPr>
          <w:p w14:paraId="56B6479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5B4B4C7C" w14:textId="77777777" w:rsidTr="008D757D">
        <w:trPr>
          <w:trHeight w:val="194"/>
        </w:trPr>
        <w:tc>
          <w:tcPr>
            <w:tcW w:w="5052" w:type="dxa"/>
          </w:tcPr>
          <w:p w14:paraId="6FA6696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Disease duration </w:t>
            </w:r>
          </w:p>
        </w:tc>
        <w:tc>
          <w:tcPr>
            <w:tcW w:w="2072" w:type="dxa"/>
          </w:tcPr>
          <w:p w14:paraId="5E26213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02 (0.98-1.06)</w:t>
            </w:r>
          </w:p>
        </w:tc>
        <w:tc>
          <w:tcPr>
            <w:tcW w:w="906" w:type="dxa"/>
          </w:tcPr>
          <w:p w14:paraId="77D5B0A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11" w:type="dxa"/>
          </w:tcPr>
          <w:p w14:paraId="5BE780F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5947A064" w14:textId="77777777" w:rsidTr="008D757D">
        <w:trPr>
          <w:trHeight w:val="194"/>
        </w:trPr>
        <w:tc>
          <w:tcPr>
            <w:tcW w:w="5052" w:type="dxa"/>
          </w:tcPr>
          <w:p w14:paraId="72C21932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&lt;5 </w:t>
            </w:r>
          </w:p>
        </w:tc>
        <w:tc>
          <w:tcPr>
            <w:tcW w:w="2072" w:type="dxa"/>
          </w:tcPr>
          <w:p w14:paraId="1B4D7F7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2 (0.14-1.89)</w:t>
            </w:r>
          </w:p>
        </w:tc>
        <w:tc>
          <w:tcPr>
            <w:tcW w:w="906" w:type="dxa"/>
          </w:tcPr>
          <w:p w14:paraId="071EB14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11" w:type="dxa"/>
          </w:tcPr>
          <w:p w14:paraId="3F8480A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2662A93E" w14:textId="77777777" w:rsidTr="008D757D">
        <w:trPr>
          <w:trHeight w:val="194"/>
        </w:trPr>
        <w:tc>
          <w:tcPr>
            <w:tcW w:w="5052" w:type="dxa"/>
          </w:tcPr>
          <w:p w14:paraId="2BE0F87E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5-15 </w:t>
            </w:r>
          </w:p>
        </w:tc>
        <w:tc>
          <w:tcPr>
            <w:tcW w:w="2072" w:type="dxa"/>
          </w:tcPr>
          <w:p w14:paraId="70A9BD4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57 (0.63-3.96)</w:t>
            </w:r>
          </w:p>
        </w:tc>
        <w:tc>
          <w:tcPr>
            <w:tcW w:w="906" w:type="dxa"/>
          </w:tcPr>
          <w:p w14:paraId="3ACF663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11" w:type="dxa"/>
          </w:tcPr>
          <w:p w14:paraId="419258B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4BD6D28F" w14:textId="77777777" w:rsidTr="008D757D">
        <w:trPr>
          <w:trHeight w:val="188"/>
        </w:trPr>
        <w:tc>
          <w:tcPr>
            <w:tcW w:w="5052" w:type="dxa"/>
          </w:tcPr>
          <w:p w14:paraId="320388EA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≥15 </w:t>
            </w:r>
          </w:p>
        </w:tc>
        <w:tc>
          <w:tcPr>
            <w:tcW w:w="2072" w:type="dxa"/>
          </w:tcPr>
          <w:p w14:paraId="4CA8473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0 (0.36-2.27)</w:t>
            </w:r>
          </w:p>
        </w:tc>
        <w:tc>
          <w:tcPr>
            <w:tcW w:w="906" w:type="dxa"/>
          </w:tcPr>
          <w:p w14:paraId="6EC1948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311" w:type="dxa"/>
          </w:tcPr>
          <w:p w14:paraId="136CB13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0ECC5A0D" w14:textId="77777777" w:rsidTr="008D757D">
        <w:trPr>
          <w:trHeight w:val="194"/>
        </w:trPr>
        <w:tc>
          <w:tcPr>
            <w:tcW w:w="5052" w:type="dxa"/>
          </w:tcPr>
          <w:p w14:paraId="0B589A6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aseline BMI (Kg/m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2" w:type="dxa"/>
          </w:tcPr>
          <w:p w14:paraId="6128552E" w14:textId="59D54F4E" w:rsidR="00572081" w:rsidRPr="00E870FD" w:rsidRDefault="00D9119B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9 (0.80-0.99)</w:t>
            </w:r>
          </w:p>
        </w:tc>
        <w:tc>
          <w:tcPr>
            <w:tcW w:w="906" w:type="dxa"/>
          </w:tcPr>
          <w:p w14:paraId="6358B7E6" w14:textId="68AE076B" w:rsidR="00572081" w:rsidRPr="00E870FD" w:rsidRDefault="00D9119B" w:rsidP="008D757D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1" w:type="dxa"/>
          </w:tcPr>
          <w:p w14:paraId="5D93EBD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7FD84EFA" w14:textId="77777777" w:rsidTr="008D757D">
        <w:trPr>
          <w:trHeight w:val="194"/>
        </w:trPr>
        <w:tc>
          <w:tcPr>
            <w:tcW w:w="5052" w:type="dxa"/>
          </w:tcPr>
          <w:p w14:paraId="50A75341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&lt;25 </w:t>
            </w:r>
          </w:p>
        </w:tc>
        <w:tc>
          <w:tcPr>
            <w:tcW w:w="2072" w:type="dxa"/>
          </w:tcPr>
          <w:p w14:paraId="3E31B6B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35 (0.13-0.93)</w:t>
            </w:r>
          </w:p>
        </w:tc>
        <w:tc>
          <w:tcPr>
            <w:tcW w:w="906" w:type="dxa"/>
          </w:tcPr>
          <w:p w14:paraId="143C272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1" w:type="dxa"/>
          </w:tcPr>
          <w:p w14:paraId="62B61F3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78F8F633" w14:textId="77777777" w:rsidTr="008D757D">
        <w:trPr>
          <w:trHeight w:val="194"/>
        </w:trPr>
        <w:tc>
          <w:tcPr>
            <w:tcW w:w="5052" w:type="dxa"/>
          </w:tcPr>
          <w:p w14:paraId="285AD065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25-30 </w:t>
            </w:r>
          </w:p>
        </w:tc>
        <w:tc>
          <w:tcPr>
            <w:tcW w:w="2072" w:type="dxa"/>
          </w:tcPr>
          <w:p w14:paraId="3EF98B0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.09 (0.74-5.92)</w:t>
            </w:r>
          </w:p>
        </w:tc>
        <w:tc>
          <w:tcPr>
            <w:tcW w:w="906" w:type="dxa"/>
          </w:tcPr>
          <w:p w14:paraId="065791A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11" w:type="dxa"/>
          </w:tcPr>
          <w:p w14:paraId="687C05D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0A53BA81" w14:textId="77777777" w:rsidTr="008D757D">
        <w:trPr>
          <w:trHeight w:val="194"/>
        </w:trPr>
        <w:tc>
          <w:tcPr>
            <w:tcW w:w="5052" w:type="dxa"/>
          </w:tcPr>
          <w:p w14:paraId="0209EE5A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≥30 </w:t>
            </w:r>
          </w:p>
        </w:tc>
        <w:tc>
          <w:tcPr>
            <w:tcW w:w="2072" w:type="dxa"/>
          </w:tcPr>
          <w:p w14:paraId="5209B4D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.03 (0.56-47.34)</w:t>
            </w:r>
          </w:p>
        </w:tc>
        <w:tc>
          <w:tcPr>
            <w:tcW w:w="906" w:type="dxa"/>
          </w:tcPr>
          <w:p w14:paraId="596C1E4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" w:type="dxa"/>
          </w:tcPr>
          <w:p w14:paraId="23D3AAF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049FC5E5" w14:textId="77777777" w:rsidTr="008D757D">
        <w:trPr>
          <w:trHeight w:val="194"/>
        </w:trPr>
        <w:tc>
          <w:tcPr>
            <w:tcW w:w="5052" w:type="dxa"/>
          </w:tcPr>
          <w:p w14:paraId="49268D6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Baseline PASI </w:t>
            </w:r>
          </w:p>
        </w:tc>
        <w:tc>
          <w:tcPr>
            <w:tcW w:w="2072" w:type="dxa"/>
          </w:tcPr>
          <w:p w14:paraId="670A83A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4 (0.88-1.01)</w:t>
            </w:r>
          </w:p>
        </w:tc>
        <w:tc>
          <w:tcPr>
            <w:tcW w:w="906" w:type="dxa"/>
          </w:tcPr>
          <w:p w14:paraId="1969671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1" w:type="dxa"/>
          </w:tcPr>
          <w:p w14:paraId="7BA5043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6709E7CE" w14:textId="77777777" w:rsidTr="008D757D">
        <w:trPr>
          <w:trHeight w:val="194"/>
        </w:trPr>
        <w:tc>
          <w:tcPr>
            <w:tcW w:w="5052" w:type="dxa"/>
          </w:tcPr>
          <w:p w14:paraId="007784E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870FD">
              <w:rPr>
                <w:rFonts w:ascii="Times New Roman" w:hAnsi="Times New Roman" w:cs="Times New Roman"/>
                <w:bCs/>
                <w:sz w:val="24"/>
                <w:szCs w:val="24"/>
              </w:rPr>
              <w:t>≥3 and &lt;10</w:t>
            </w:r>
          </w:p>
        </w:tc>
        <w:tc>
          <w:tcPr>
            <w:tcW w:w="2072" w:type="dxa"/>
          </w:tcPr>
          <w:p w14:paraId="0431AFC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6 (0.18-1.16)</w:t>
            </w:r>
          </w:p>
        </w:tc>
        <w:tc>
          <w:tcPr>
            <w:tcW w:w="906" w:type="dxa"/>
          </w:tcPr>
          <w:p w14:paraId="0130A7A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" w:type="dxa"/>
          </w:tcPr>
          <w:p w14:paraId="429B9E0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19E2D39F" w14:textId="77777777" w:rsidTr="008D757D">
        <w:trPr>
          <w:trHeight w:val="194"/>
        </w:trPr>
        <w:tc>
          <w:tcPr>
            <w:tcW w:w="5052" w:type="dxa"/>
          </w:tcPr>
          <w:p w14:paraId="020EB058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870FD">
              <w:rPr>
                <w:rFonts w:ascii="Times New Roman" w:hAnsi="Times New Roman" w:cs="Times New Roman"/>
                <w:bCs/>
                <w:sz w:val="24"/>
                <w:szCs w:val="24"/>
              </w:rPr>
              <w:t>≥10</w:t>
            </w:r>
          </w:p>
        </w:tc>
        <w:tc>
          <w:tcPr>
            <w:tcW w:w="2072" w:type="dxa"/>
          </w:tcPr>
          <w:p w14:paraId="088FBFA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.20 (0.86-5.61)</w:t>
            </w:r>
          </w:p>
        </w:tc>
        <w:tc>
          <w:tcPr>
            <w:tcW w:w="906" w:type="dxa"/>
          </w:tcPr>
          <w:p w14:paraId="0DB8B03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" w:type="dxa"/>
          </w:tcPr>
          <w:p w14:paraId="014D9F3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098AAB62" w14:textId="77777777" w:rsidTr="008D757D">
        <w:trPr>
          <w:trHeight w:val="194"/>
        </w:trPr>
        <w:tc>
          <w:tcPr>
            <w:tcW w:w="5052" w:type="dxa"/>
          </w:tcPr>
          <w:p w14:paraId="2DDD3E8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Cigarette use (Y/N)</w:t>
            </w:r>
          </w:p>
        </w:tc>
        <w:tc>
          <w:tcPr>
            <w:tcW w:w="2072" w:type="dxa"/>
          </w:tcPr>
          <w:p w14:paraId="1BB4EB3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5 (0.32-2.23)</w:t>
            </w:r>
          </w:p>
        </w:tc>
        <w:tc>
          <w:tcPr>
            <w:tcW w:w="906" w:type="dxa"/>
          </w:tcPr>
          <w:p w14:paraId="06B0172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11" w:type="dxa"/>
          </w:tcPr>
          <w:p w14:paraId="2C746D1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78E603B2" w14:textId="77777777" w:rsidTr="008D757D">
        <w:trPr>
          <w:trHeight w:val="194"/>
        </w:trPr>
        <w:tc>
          <w:tcPr>
            <w:tcW w:w="5052" w:type="dxa"/>
          </w:tcPr>
          <w:p w14:paraId="27DD8AC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Family history of psoriasis (Y/N)</w:t>
            </w:r>
          </w:p>
        </w:tc>
        <w:tc>
          <w:tcPr>
            <w:tcW w:w="2072" w:type="dxa"/>
          </w:tcPr>
          <w:p w14:paraId="79217BE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15 (0.69-19.05)</w:t>
            </w:r>
          </w:p>
        </w:tc>
        <w:tc>
          <w:tcPr>
            <w:tcW w:w="906" w:type="dxa"/>
          </w:tcPr>
          <w:p w14:paraId="149C6DE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1" w:type="dxa"/>
          </w:tcPr>
          <w:p w14:paraId="5030BD9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02586FF3" w14:textId="77777777" w:rsidTr="008D757D">
        <w:trPr>
          <w:trHeight w:val="194"/>
        </w:trPr>
        <w:tc>
          <w:tcPr>
            <w:tcW w:w="5052" w:type="dxa"/>
          </w:tcPr>
          <w:p w14:paraId="2B28CC8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soriatic arthritis (Y/N)</w:t>
            </w:r>
          </w:p>
        </w:tc>
        <w:tc>
          <w:tcPr>
            <w:tcW w:w="2072" w:type="dxa"/>
          </w:tcPr>
          <w:p w14:paraId="573C5E6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15 (0.69-19.05)</w:t>
            </w:r>
          </w:p>
        </w:tc>
        <w:tc>
          <w:tcPr>
            <w:tcW w:w="906" w:type="dxa"/>
          </w:tcPr>
          <w:p w14:paraId="41FE175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1" w:type="dxa"/>
          </w:tcPr>
          <w:p w14:paraId="4BD3405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4AC25187" w14:textId="77777777" w:rsidTr="008D757D">
        <w:trPr>
          <w:trHeight w:val="194"/>
        </w:trPr>
        <w:tc>
          <w:tcPr>
            <w:tcW w:w="5052" w:type="dxa"/>
          </w:tcPr>
          <w:p w14:paraId="15CB7A0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072" w:type="dxa"/>
          </w:tcPr>
          <w:p w14:paraId="3A15DDC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19 (0.41-3.44)</w:t>
            </w:r>
          </w:p>
        </w:tc>
        <w:tc>
          <w:tcPr>
            <w:tcW w:w="906" w:type="dxa"/>
          </w:tcPr>
          <w:p w14:paraId="73E8F2D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11" w:type="dxa"/>
          </w:tcPr>
          <w:p w14:paraId="4AB988C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54929B4" w14:textId="77777777" w:rsidTr="008D757D">
        <w:trPr>
          <w:trHeight w:val="784"/>
        </w:trPr>
        <w:tc>
          <w:tcPr>
            <w:tcW w:w="5052" w:type="dxa"/>
          </w:tcPr>
          <w:p w14:paraId="3010B55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rior treatments</w:t>
            </w:r>
          </w:p>
          <w:p w14:paraId="0C093CE6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Conventional systemic agents(Y/N)</w:t>
            </w:r>
          </w:p>
          <w:p w14:paraId="5971F951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hototherapy(Y/N)</w:t>
            </w:r>
          </w:p>
          <w:p w14:paraId="04766BA3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iologic therapy(Y/N)</w:t>
            </w:r>
          </w:p>
        </w:tc>
        <w:tc>
          <w:tcPr>
            <w:tcW w:w="2072" w:type="dxa"/>
          </w:tcPr>
          <w:p w14:paraId="4E0C07D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64CE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2(0.26-1.97)</w:t>
            </w:r>
          </w:p>
          <w:p w14:paraId="271011E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.54(1.23-10.16)</w:t>
            </w:r>
          </w:p>
          <w:p w14:paraId="2E8CA82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.00(1.08-8.35)</w:t>
            </w:r>
          </w:p>
        </w:tc>
        <w:tc>
          <w:tcPr>
            <w:tcW w:w="906" w:type="dxa"/>
          </w:tcPr>
          <w:p w14:paraId="651BF86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1624A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5589A15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  <w:p w14:paraId="1C0066B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1" w:type="dxa"/>
          </w:tcPr>
          <w:p w14:paraId="5670827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29F6739F" w14:textId="77777777" w:rsidTr="008D757D">
        <w:trPr>
          <w:trHeight w:val="194"/>
        </w:trPr>
        <w:tc>
          <w:tcPr>
            <w:tcW w:w="5052" w:type="dxa"/>
          </w:tcPr>
          <w:p w14:paraId="52D1B38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Glucose and lipid metabolism</w:t>
            </w:r>
          </w:p>
        </w:tc>
        <w:tc>
          <w:tcPr>
            <w:tcW w:w="2072" w:type="dxa"/>
          </w:tcPr>
          <w:p w14:paraId="51E06941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</w:tcPr>
          <w:p w14:paraId="2932B31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dxa"/>
          </w:tcPr>
          <w:p w14:paraId="190D2FF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6726D376" w14:textId="77777777" w:rsidTr="008D757D">
        <w:trPr>
          <w:trHeight w:val="194"/>
        </w:trPr>
        <w:tc>
          <w:tcPr>
            <w:tcW w:w="5052" w:type="dxa"/>
          </w:tcPr>
          <w:p w14:paraId="6EBE6084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FBG (per SD increase in Fasting glucose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1889AC4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1 (0.49-1.36)</w:t>
            </w:r>
          </w:p>
        </w:tc>
        <w:tc>
          <w:tcPr>
            <w:tcW w:w="906" w:type="dxa"/>
          </w:tcPr>
          <w:p w14:paraId="74A2F13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11" w:type="dxa"/>
          </w:tcPr>
          <w:p w14:paraId="2A0D9C0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348841F" w14:textId="77777777" w:rsidTr="008D757D">
        <w:trPr>
          <w:trHeight w:val="194"/>
        </w:trPr>
        <w:tc>
          <w:tcPr>
            <w:tcW w:w="5052" w:type="dxa"/>
          </w:tcPr>
          <w:p w14:paraId="578B54CB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TC (per SD increase in TC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1740E46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3 (0.51-1.34)</w:t>
            </w:r>
          </w:p>
        </w:tc>
        <w:tc>
          <w:tcPr>
            <w:tcW w:w="906" w:type="dxa"/>
          </w:tcPr>
          <w:p w14:paraId="2F8762D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11" w:type="dxa"/>
          </w:tcPr>
          <w:p w14:paraId="77E8A68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1844EE33" w14:textId="77777777" w:rsidTr="008D757D">
        <w:trPr>
          <w:trHeight w:val="194"/>
        </w:trPr>
        <w:tc>
          <w:tcPr>
            <w:tcW w:w="5052" w:type="dxa"/>
          </w:tcPr>
          <w:p w14:paraId="00016A6A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TG (per SD increase in TG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515C0D1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9 (0.25-0.97)</w:t>
            </w:r>
          </w:p>
        </w:tc>
        <w:tc>
          <w:tcPr>
            <w:tcW w:w="906" w:type="dxa"/>
          </w:tcPr>
          <w:p w14:paraId="537022F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311" w:type="dxa"/>
          </w:tcPr>
          <w:p w14:paraId="0FFA817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4D320DAB" w14:textId="77777777" w:rsidTr="008D757D">
        <w:trPr>
          <w:trHeight w:val="194"/>
        </w:trPr>
        <w:tc>
          <w:tcPr>
            <w:tcW w:w="5052" w:type="dxa"/>
          </w:tcPr>
          <w:p w14:paraId="2772D0B4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HDL-C (per SD increase in HDL-C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7ABD496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.25 (0.95-29.18)</w:t>
            </w:r>
          </w:p>
        </w:tc>
        <w:tc>
          <w:tcPr>
            <w:tcW w:w="906" w:type="dxa"/>
          </w:tcPr>
          <w:p w14:paraId="4AB4ECB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11" w:type="dxa"/>
          </w:tcPr>
          <w:p w14:paraId="19EA50F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2081" w:rsidRPr="00E870FD" w14:paraId="3548E44E" w14:textId="77777777" w:rsidTr="008D757D">
        <w:trPr>
          <w:trHeight w:val="194"/>
        </w:trPr>
        <w:tc>
          <w:tcPr>
            <w:tcW w:w="5052" w:type="dxa"/>
          </w:tcPr>
          <w:p w14:paraId="14433A75" w14:textId="77777777" w:rsidR="00572081" w:rsidRPr="00E870FD" w:rsidRDefault="00572081" w:rsidP="008D757D">
            <w:pPr>
              <w:snapToGrid w:val="0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LDL-C (per SD increase in LDL-C) </w:t>
            </w:r>
            <w:r w:rsidRPr="00E87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72" w:type="dxa"/>
          </w:tcPr>
          <w:p w14:paraId="72264C1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9 (0.51-1.57)</w:t>
            </w:r>
          </w:p>
        </w:tc>
        <w:tc>
          <w:tcPr>
            <w:tcW w:w="906" w:type="dxa"/>
          </w:tcPr>
          <w:p w14:paraId="42428B1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11" w:type="dxa"/>
          </w:tcPr>
          <w:p w14:paraId="0DDEBEC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6B5748" w14:textId="77777777" w:rsidR="00572081" w:rsidRPr="00E870FD" w:rsidRDefault="00572081" w:rsidP="00572081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sz w:val="24"/>
          <w:szCs w:val="24"/>
        </w:rPr>
        <w:lastRenderedPageBreak/>
        <w:t>BMI, body mass index; PASI, psoriasis area and severity index;</w:t>
      </w:r>
      <w:r w:rsidRPr="00E870FD">
        <w:rPr>
          <w:rFonts w:ascii="Times New Roman" w:eastAsia="SimSun" w:hAnsi="Times New Roman" w:cs="Times New Roman"/>
          <w:bCs/>
          <w:sz w:val="24"/>
          <w:szCs w:val="24"/>
        </w:rPr>
        <w:t xml:space="preserve"> FBG, fasting blood glucose;</w:t>
      </w:r>
      <w:r w:rsidRPr="00E870FD">
        <w:rPr>
          <w:rFonts w:ascii="Times New Roman" w:hAnsi="Times New Roman" w:cs="Times New Roman"/>
          <w:sz w:val="24"/>
          <w:szCs w:val="24"/>
        </w:rPr>
        <w:t xml:space="preserve"> TC, total cholesterol; TG, triglycerides; HDL-C, high-density lipoprotein cholesterol; LDL-C, low-density lipoprotein cholesterol; M/F, Male versus Female; Y/N, yes versus no; SD, standard deviation; OR, odds ratio; CI, confidence interval. </w:t>
      </w:r>
      <w:r w:rsidRPr="00E870F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870FD">
        <w:rPr>
          <w:rFonts w:ascii="Times New Roman" w:hAnsi="Times New Roman" w:cs="Times New Roman"/>
          <w:sz w:val="24"/>
          <w:szCs w:val="24"/>
        </w:rPr>
        <w:t>SD: age of onset (SD 14.92); FBG (SD 1.00); TC (SD 1.05); TG (SD 1.63); HDL-C (SD 0.32). Bold values indicate statistical significance (</w:t>
      </w:r>
      <w:r w:rsidRPr="00E870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870FD">
        <w:rPr>
          <w:rFonts w:ascii="Times New Roman" w:hAnsi="Times New Roman" w:cs="Times New Roman"/>
          <w:sz w:val="24"/>
          <w:szCs w:val="24"/>
        </w:rPr>
        <w:t>&lt;0.05).</w:t>
      </w:r>
    </w:p>
    <w:p w14:paraId="08E7082D" w14:textId="77777777" w:rsidR="007A4F9E" w:rsidRPr="00E870FD" w:rsidRDefault="007A4F9E">
      <w:pPr>
        <w:rPr>
          <w:rFonts w:ascii="Times New Roman" w:hAnsi="Times New Roman" w:cs="Times New Roman"/>
          <w:sz w:val="24"/>
          <w:szCs w:val="24"/>
        </w:rPr>
      </w:pPr>
    </w:p>
    <w:p w14:paraId="490451D4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0B6F7499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3F1F306E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098"/>
        <w:gridCol w:w="2147"/>
        <w:gridCol w:w="1246"/>
        <w:gridCol w:w="2014"/>
        <w:gridCol w:w="1035"/>
      </w:tblGrid>
      <w:tr w:rsidR="00D342CF" w:rsidRPr="00E870FD" w14:paraId="7E690B80" w14:textId="77777777" w:rsidTr="00992F52">
        <w:trPr>
          <w:trHeight w:val="226"/>
        </w:trPr>
        <w:tc>
          <w:tcPr>
            <w:tcW w:w="95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1F9377" w14:textId="499D9FFE" w:rsidR="00D342CF" w:rsidRPr="00E870FD" w:rsidRDefault="00D342CF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4269D0" w:rsidRPr="00E870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1B3F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Multiple regression analysis in subgroups based on whether patients' baseline metabolism is normal.</w:t>
            </w:r>
          </w:p>
        </w:tc>
      </w:tr>
      <w:tr w:rsidR="00D342CF" w:rsidRPr="00E870FD" w14:paraId="5EF05C41" w14:textId="77777777" w:rsidTr="00992F52">
        <w:trPr>
          <w:trHeight w:val="226"/>
        </w:trPr>
        <w:tc>
          <w:tcPr>
            <w:tcW w:w="309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EB3473" w14:textId="77777777" w:rsidR="00D342CF" w:rsidRPr="00E870FD" w:rsidRDefault="00D342CF" w:rsidP="00992F52">
            <w:pPr>
              <w:spacing w:line="1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9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047D880" w14:textId="6ACB171D" w:rsidR="00D342C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049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496D3C" w14:textId="183DEF37" w:rsidR="00D342C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</w:tc>
      </w:tr>
      <w:tr w:rsidR="00D342CF" w:rsidRPr="00E870FD" w14:paraId="6F756526" w14:textId="77777777" w:rsidTr="00EE7433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01210" w14:textId="77777777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D197" w14:textId="3CA7E6CE" w:rsidR="00D342C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28FA3" w14:textId="77777777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-valu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0469" w14:textId="264E9A12" w:rsidR="00D342C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D95B" w14:textId="77777777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-value</w:t>
            </w:r>
          </w:p>
        </w:tc>
      </w:tr>
      <w:tr w:rsidR="00D342CF" w:rsidRPr="00E870FD" w14:paraId="26822E38" w14:textId="77777777" w:rsidTr="00EE7433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646FD" w14:textId="77777777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hototherapy (Y/N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05D7" w14:textId="28E85F6D" w:rsidR="00D342CF" w:rsidRPr="00E870FD" w:rsidRDefault="00150B27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F035" w14:textId="259A0C95" w:rsidR="00D342CF" w:rsidRPr="00E870FD" w:rsidRDefault="00EE7433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5F8B2" w14:textId="5F9D1ECB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9D88" w14:textId="3292E2D8" w:rsidR="00D342CF" w:rsidRPr="00E870FD" w:rsidRDefault="00EE7433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D342CF" w:rsidRPr="00E870FD" w14:paraId="18318545" w14:textId="77777777" w:rsidTr="00EE7433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DC94" w14:textId="77777777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io-experienced (Y/N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097C" w14:textId="457807B6" w:rsidR="00D342CF" w:rsidRPr="00E870FD" w:rsidRDefault="00150B27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342CF"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2AD4B" w14:textId="58400ED0" w:rsidR="00D342CF" w:rsidRPr="00E870FD" w:rsidRDefault="00150B27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E884" w14:textId="6BB35CD9" w:rsidR="00D342CF" w:rsidRPr="00E870FD" w:rsidRDefault="00D342C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0B27"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7433"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FABA" w14:textId="2A22E000" w:rsidR="00D342CF" w:rsidRPr="00E870FD" w:rsidRDefault="00EE7433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61B3F" w:rsidRPr="00E870FD" w14:paraId="2D4225BB" w14:textId="77777777" w:rsidTr="00EE7433">
        <w:trPr>
          <w:trHeight w:val="322"/>
        </w:trPr>
        <w:tc>
          <w:tcPr>
            <w:tcW w:w="3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80A054" w14:textId="7D9769C3" w:rsidR="00961B3F" w:rsidRPr="00E870FD" w:rsidRDefault="00961B3F" w:rsidP="00961B3F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aseline BMI&lt;25 (Y/N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936E30" w14:textId="5BB20503" w:rsidR="00961B3F" w:rsidRPr="00E870FD" w:rsidRDefault="00EE7433" w:rsidP="00961B3F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.20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F6FFB4" w14:textId="79C338D9" w:rsidR="00961B3F" w:rsidRPr="00E870FD" w:rsidRDefault="00EE7433" w:rsidP="00961B3F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BC752E" w14:textId="6585A194" w:rsidR="00961B3F" w:rsidRPr="00E870FD" w:rsidRDefault="00EE7433" w:rsidP="00961B3F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870FD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961B3F" w:rsidRPr="00E87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E848EB" w14:textId="6AAE0E1B" w:rsidR="00961B3F" w:rsidRPr="00E870FD" w:rsidRDefault="00EE7433" w:rsidP="00961B3F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</w:tbl>
    <w:p w14:paraId="08190F34" w14:textId="46E5F3B7" w:rsidR="009A6936" w:rsidRPr="00E870FD" w:rsidRDefault="009A6936" w:rsidP="009A6936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sz w:val="24"/>
          <w:szCs w:val="24"/>
        </w:rPr>
        <w:t>BMI, body mass index;</w:t>
      </w:r>
      <w:r w:rsidR="00EE7433" w:rsidRPr="00E870FD">
        <w:rPr>
          <w:rFonts w:ascii="Times New Roman" w:hAnsi="Times New Roman" w:cs="Times New Roman" w:hint="eastAsia"/>
          <w:sz w:val="24"/>
          <w:szCs w:val="24"/>
        </w:rPr>
        <w:t xml:space="preserve"> Group 1:</w:t>
      </w:r>
      <w:r w:rsidR="00EE7433" w:rsidRPr="00E870FD">
        <w:rPr>
          <w:rFonts w:hint="eastAsia"/>
        </w:rPr>
        <w:t xml:space="preserve"> </w:t>
      </w:r>
      <w:r w:rsidR="00EE7433" w:rsidRPr="00E870FD">
        <w:rPr>
          <w:rFonts w:ascii="Times New Roman" w:hAnsi="Times New Roman" w:cs="Times New Roman" w:hint="eastAsia"/>
          <w:sz w:val="24"/>
          <w:szCs w:val="24"/>
        </w:rPr>
        <w:t>all metabolic indicators are normal; Group 2:</w:t>
      </w:r>
      <w:r w:rsidR="00EE7433" w:rsidRPr="00E870FD">
        <w:rPr>
          <w:rFonts w:hint="eastAsia"/>
        </w:rPr>
        <w:t xml:space="preserve"> </w:t>
      </w:r>
      <w:r w:rsidR="00EE7433" w:rsidRPr="00E870FD">
        <w:rPr>
          <w:rFonts w:ascii="Times New Roman" w:hAnsi="Times New Roman" w:cs="Times New Roman" w:hint="eastAsia"/>
          <w:sz w:val="24"/>
          <w:szCs w:val="24"/>
        </w:rPr>
        <w:t>one or more abnormal metabolic indicators</w:t>
      </w:r>
      <w:r w:rsidR="006C07FD" w:rsidRPr="00E870FD">
        <w:rPr>
          <w:rFonts w:ascii="Times New Roman" w:hAnsi="Times New Roman" w:cs="Times New Roman" w:hint="eastAsia"/>
          <w:sz w:val="24"/>
          <w:szCs w:val="24"/>
        </w:rPr>
        <w:t>;</w:t>
      </w:r>
      <w:r w:rsidR="006C07FD" w:rsidRPr="00E870FD">
        <w:rPr>
          <w:rFonts w:ascii="Times New Roman" w:hAnsi="Times New Roman" w:cs="Times New Roman"/>
          <w:sz w:val="24"/>
          <w:szCs w:val="24"/>
        </w:rPr>
        <w:t xml:space="preserve"> Bold values indicate statistical significance (</w:t>
      </w:r>
      <w:r w:rsidR="006C07FD" w:rsidRPr="00E870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07FD" w:rsidRPr="00E870FD">
        <w:rPr>
          <w:rFonts w:ascii="Times New Roman" w:hAnsi="Times New Roman" w:cs="Times New Roman"/>
          <w:sz w:val="24"/>
          <w:szCs w:val="24"/>
        </w:rPr>
        <w:t>&lt;0.05).</w:t>
      </w:r>
    </w:p>
    <w:bookmarkEnd w:id="0"/>
    <w:p w14:paraId="285DC944" w14:textId="77777777" w:rsidR="00572081" w:rsidRPr="00E870FD" w:rsidRDefault="00572081">
      <w:pPr>
        <w:rPr>
          <w:rFonts w:ascii="Times New Roman" w:hAnsi="Times New Roman" w:cs="Times New Roman"/>
          <w:sz w:val="24"/>
          <w:szCs w:val="24"/>
        </w:rPr>
      </w:pPr>
    </w:p>
    <w:p w14:paraId="7C4A181E" w14:textId="77777777" w:rsidR="004269D0" w:rsidRPr="00E870FD" w:rsidRDefault="004269D0">
      <w:pPr>
        <w:rPr>
          <w:rFonts w:ascii="Times New Roman" w:hAnsi="Times New Roman" w:cs="Times New Roman"/>
          <w:sz w:val="24"/>
          <w:szCs w:val="24"/>
        </w:rPr>
      </w:pPr>
    </w:p>
    <w:p w14:paraId="3DD3D1C8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4C97A8DF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098"/>
        <w:gridCol w:w="1917"/>
        <w:gridCol w:w="1476"/>
        <w:gridCol w:w="1775"/>
        <w:gridCol w:w="1274"/>
      </w:tblGrid>
      <w:tr w:rsidR="00961B3F" w:rsidRPr="00E870FD" w14:paraId="01B9130C" w14:textId="77777777" w:rsidTr="00992F52">
        <w:trPr>
          <w:trHeight w:val="226"/>
        </w:trPr>
        <w:tc>
          <w:tcPr>
            <w:tcW w:w="95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88528" w14:textId="59D547A9" w:rsidR="00961B3F" w:rsidRPr="00E870FD" w:rsidRDefault="00961B3F" w:rsidP="00992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4269D0" w:rsidRPr="00E870F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Cox regression analyses of patient characteristics associated with patients who achieved PASI100 at 52 weeks in comparison to those who did not.</w:t>
            </w:r>
          </w:p>
        </w:tc>
      </w:tr>
      <w:tr w:rsidR="00961B3F" w:rsidRPr="00E870FD" w14:paraId="4BD5A623" w14:textId="77777777" w:rsidTr="00992F52">
        <w:trPr>
          <w:trHeight w:val="226"/>
        </w:trPr>
        <w:tc>
          <w:tcPr>
            <w:tcW w:w="309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1C59BA" w14:textId="77777777" w:rsidR="00961B3F" w:rsidRPr="00E870FD" w:rsidRDefault="00961B3F" w:rsidP="00992F52">
            <w:pPr>
              <w:spacing w:line="180" w:lineRule="auto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9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AAFF0B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49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073053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961B3F" w:rsidRPr="00E870FD" w14:paraId="5B4BA91E" w14:textId="77777777" w:rsidTr="00992F52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5937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7E47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47D5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-valu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6848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6AF1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 xml:space="preserve"> -value</w:t>
            </w:r>
          </w:p>
        </w:tc>
      </w:tr>
      <w:tr w:rsidR="00961B3F" w:rsidRPr="00E870FD" w14:paraId="0BA1C3A8" w14:textId="77777777" w:rsidTr="00992F52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D0A0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hototherapy (Y/N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72CBE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4(0.18-1.0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C4BB8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96E4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39(0.15-0.9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7E22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61B3F" w:rsidRPr="00E870FD" w14:paraId="0121ACAB" w14:textId="77777777" w:rsidTr="00992F52">
        <w:trPr>
          <w:trHeight w:val="226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CDAF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io-experienced (Y/N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EA19F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51(0.20-1.3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B0B94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81D28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2(0.16-1.1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3730E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61B3F" w:rsidRPr="00E870FD" w14:paraId="7E7A3853" w14:textId="77777777" w:rsidTr="00992F52">
        <w:trPr>
          <w:trHeight w:val="371"/>
        </w:trPr>
        <w:tc>
          <w:tcPr>
            <w:tcW w:w="30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E9C1AA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aseline BMI&lt;25 (Y/N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B74A4F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.32(1.03-5.20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AA9CD6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4F9A0D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.14(0.92-4.99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D5DC88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61B3F" w:rsidRPr="00E870FD" w14:paraId="091EBF3A" w14:textId="77777777" w:rsidTr="00992F52">
        <w:trPr>
          <w:trHeight w:val="322"/>
        </w:trPr>
        <w:tc>
          <w:tcPr>
            <w:tcW w:w="3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CFD013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G (per SD increase in TG) #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6E2F90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83(0.53-1.3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2365CD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05560B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71(0.41-1.24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C2C57A" w14:textId="77777777" w:rsidR="00961B3F" w:rsidRPr="00E870FD" w:rsidRDefault="00961B3F" w:rsidP="00992F52">
            <w:pPr>
              <w:spacing w:line="1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</w:tbl>
    <w:p w14:paraId="42800AA1" w14:textId="052515C9" w:rsidR="00572081" w:rsidRPr="00E870FD" w:rsidRDefault="00A5125A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sz w:val="24"/>
          <w:szCs w:val="24"/>
        </w:rPr>
        <w:t>BMI, body mass index;</w:t>
      </w:r>
      <w:r w:rsidRPr="00E870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sz w:val="24"/>
          <w:szCs w:val="24"/>
        </w:rPr>
        <w:t>TG (SD 1.63)</w:t>
      </w:r>
      <w:r w:rsidR="006C07FD" w:rsidRPr="00E870FD">
        <w:rPr>
          <w:rFonts w:ascii="Times New Roman" w:hAnsi="Times New Roman" w:cs="Times New Roman" w:hint="eastAsia"/>
          <w:sz w:val="24"/>
          <w:szCs w:val="24"/>
        </w:rPr>
        <w:t>;</w:t>
      </w:r>
      <w:r w:rsidR="006C07FD" w:rsidRPr="00E870FD">
        <w:rPr>
          <w:rFonts w:ascii="Times New Roman" w:hAnsi="Times New Roman" w:cs="Times New Roman"/>
          <w:sz w:val="24"/>
          <w:szCs w:val="24"/>
        </w:rPr>
        <w:t xml:space="preserve"> Bold values indicate statistical significance (</w:t>
      </w:r>
      <w:r w:rsidR="006C07FD" w:rsidRPr="00E870F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07FD" w:rsidRPr="00E870FD">
        <w:rPr>
          <w:rFonts w:ascii="Times New Roman" w:hAnsi="Times New Roman" w:cs="Times New Roman"/>
          <w:sz w:val="24"/>
          <w:szCs w:val="24"/>
        </w:rPr>
        <w:t>&lt;0.05).</w:t>
      </w:r>
    </w:p>
    <w:p w14:paraId="04CCD3C6" w14:textId="77777777" w:rsidR="008D757D" w:rsidRPr="00E870FD" w:rsidRDefault="008D757D">
      <w:pPr>
        <w:rPr>
          <w:rFonts w:ascii="Times New Roman" w:hAnsi="Times New Roman" w:cs="Times New Roman"/>
          <w:sz w:val="24"/>
          <w:szCs w:val="24"/>
        </w:rPr>
      </w:pPr>
    </w:p>
    <w:p w14:paraId="3BE88219" w14:textId="77777777" w:rsidR="008D757D" w:rsidRPr="00E870FD" w:rsidRDefault="008D757D">
      <w:pPr>
        <w:rPr>
          <w:rFonts w:ascii="Times New Roman" w:hAnsi="Times New Roman" w:cs="Times New Roman"/>
          <w:sz w:val="24"/>
          <w:szCs w:val="24"/>
        </w:rPr>
      </w:pPr>
    </w:p>
    <w:p w14:paraId="371BA71A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30B9D009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5000E971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30F2FD1C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736814F1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1884F310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01DB4634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61A613F7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5615AC9D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39F93446" w14:textId="77777777" w:rsidR="00A90D0A" w:rsidRPr="00E870FD" w:rsidRDefault="00A90D0A">
      <w:pPr>
        <w:rPr>
          <w:rFonts w:ascii="Times New Roman" w:hAnsi="Times New Roman" w:cs="Times New Roman"/>
          <w:sz w:val="24"/>
          <w:szCs w:val="24"/>
        </w:rPr>
      </w:pPr>
    </w:p>
    <w:p w14:paraId="7FDF595C" w14:textId="1A20005C" w:rsidR="00572081" w:rsidRPr="00E870FD" w:rsidRDefault="00572081" w:rsidP="00572081">
      <w:pPr>
        <w:rPr>
          <w:rFonts w:ascii="Times New Roman" w:hAnsi="Times New Roman" w:cs="Times New Roman"/>
          <w:sz w:val="24"/>
          <w:szCs w:val="24"/>
        </w:rPr>
      </w:pPr>
      <w:bookmarkStart w:id="1" w:name="_Hlk203661412"/>
      <w:r w:rsidRPr="00E870F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5B5AD2"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1"/>
      <w:r w:rsidR="004269D0" w:rsidRPr="00E870F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E870FD">
        <w:rPr>
          <w:rFonts w:ascii="Times New Roman" w:hAnsi="Times New Roman" w:cs="Times New Roman"/>
          <w:sz w:val="24"/>
          <w:szCs w:val="24"/>
        </w:rPr>
        <w:t xml:space="preserve"> Number of people with paired data for six metabolic parameters at baseline and at various follow-up time points in the total cohorts and subgroups</w:t>
      </w:r>
      <w:r w:rsidR="00A5125A" w:rsidRPr="00E870F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78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419"/>
        <w:gridCol w:w="1270"/>
        <w:gridCol w:w="1270"/>
        <w:gridCol w:w="1270"/>
        <w:gridCol w:w="1270"/>
      </w:tblGrid>
      <w:tr w:rsidR="00572081" w:rsidRPr="00E870FD" w14:paraId="11BB5498" w14:textId="77777777" w:rsidTr="008D757D">
        <w:trPr>
          <w:trHeight w:val="261"/>
        </w:trPr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</w:tcPr>
          <w:p w14:paraId="3674245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20A2280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07E7081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L - 12W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452D0E0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L - 28W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6C7FEF9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L - 52W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0316836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BL - 76W</w:t>
            </w:r>
          </w:p>
        </w:tc>
      </w:tr>
      <w:tr w:rsidR="00572081" w:rsidRPr="00E870FD" w14:paraId="440D146F" w14:textId="77777777" w:rsidTr="008D757D">
        <w:trPr>
          <w:trHeight w:val="253"/>
        </w:trPr>
        <w:tc>
          <w:tcPr>
            <w:tcW w:w="1345" w:type="dxa"/>
            <w:tcBorders>
              <w:top w:val="single" w:sz="4" w:space="0" w:color="auto"/>
            </w:tcBorders>
          </w:tcPr>
          <w:p w14:paraId="5AA906B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1736D81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43CAB3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681C736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BC40EC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6B76B51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67F3D81B" w14:textId="77777777" w:rsidTr="008D757D">
        <w:trPr>
          <w:trHeight w:val="261"/>
        </w:trPr>
        <w:tc>
          <w:tcPr>
            <w:tcW w:w="1345" w:type="dxa"/>
          </w:tcPr>
          <w:p w14:paraId="44D5B64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5BE6E0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0" w:type="dxa"/>
          </w:tcPr>
          <w:p w14:paraId="058ED64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53BF71A8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72780A4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022F343E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1EC99DC4" w14:textId="77777777" w:rsidTr="008D757D">
        <w:trPr>
          <w:trHeight w:val="253"/>
        </w:trPr>
        <w:tc>
          <w:tcPr>
            <w:tcW w:w="1345" w:type="dxa"/>
          </w:tcPr>
          <w:p w14:paraId="10B67CC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3DC7C4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270" w:type="dxa"/>
          </w:tcPr>
          <w:p w14:paraId="7C99C32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31DFC06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FE5DDC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60790BE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2CDD9804" w14:textId="77777777" w:rsidTr="008D757D">
        <w:trPr>
          <w:trHeight w:val="261"/>
        </w:trPr>
        <w:tc>
          <w:tcPr>
            <w:tcW w:w="1345" w:type="dxa"/>
          </w:tcPr>
          <w:p w14:paraId="37B638A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4A921D5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270" w:type="dxa"/>
          </w:tcPr>
          <w:p w14:paraId="4783D22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2722F47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03097D8F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1E2281E3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19F8E572" w14:textId="77777777" w:rsidTr="008D757D">
        <w:trPr>
          <w:trHeight w:val="253"/>
        </w:trPr>
        <w:tc>
          <w:tcPr>
            <w:tcW w:w="1345" w:type="dxa"/>
          </w:tcPr>
          <w:p w14:paraId="4C1DA4E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84CD8E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270" w:type="dxa"/>
          </w:tcPr>
          <w:p w14:paraId="272A410E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1B0E8AD5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17F0D19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0" w:type="dxa"/>
          </w:tcPr>
          <w:p w14:paraId="0CA46665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2081" w:rsidRPr="00E870FD" w14:paraId="4B90545D" w14:textId="77777777" w:rsidTr="008D757D">
        <w:trPr>
          <w:trHeight w:val="253"/>
        </w:trPr>
        <w:tc>
          <w:tcPr>
            <w:tcW w:w="1345" w:type="dxa"/>
          </w:tcPr>
          <w:p w14:paraId="7C86F51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07579C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270" w:type="dxa"/>
          </w:tcPr>
          <w:p w14:paraId="15CD9C0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0" w:type="dxa"/>
          </w:tcPr>
          <w:p w14:paraId="0BE7EFD2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0" w:type="dxa"/>
          </w:tcPr>
          <w:p w14:paraId="5BE80A0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0" w:type="dxa"/>
          </w:tcPr>
          <w:p w14:paraId="6FD4A37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72081" w:rsidRPr="00E870FD" w14:paraId="0582A8CA" w14:textId="77777777" w:rsidTr="008D757D">
        <w:trPr>
          <w:trHeight w:val="253"/>
        </w:trPr>
        <w:tc>
          <w:tcPr>
            <w:tcW w:w="1345" w:type="dxa"/>
          </w:tcPr>
          <w:p w14:paraId="7B0153E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CFD39EE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</w:p>
        </w:tc>
        <w:tc>
          <w:tcPr>
            <w:tcW w:w="1270" w:type="dxa"/>
          </w:tcPr>
          <w:p w14:paraId="19A45E78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51C8D093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1FF66CF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4BBF509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3A1E7848" w14:textId="77777777" w:rsidTr="008D757D">
        <w:trPr>
          <w:trHeight w:val="253"/>
        </w:trPr>
        <w:tc>
          <w:tcPr>
            <w:tcW w:w="1345" w:type="dxa"/>
          </w:tcPr>
          <w:p w14:paraId="00920642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D06C04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AIP</w:t>
            </w:r>
          </w:p>
        </w:tc>
        <w:tc>
          <w:tcPr>
            <w:tcW w:w="1270" w:type="dxa"/>
          </w:tcPr>
          <w:p w14:paraId="070B6DBE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5C7DBA1C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5E59A4D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30153EFF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2C37D346" w14:textId="77777777" w:rsidTr="008D757D">
        <w:trPr>
          <w:trHeight w:val="253"/>
        </w:trPr>
        <w:tc>
          <w:tcPr>
            <w:tcW w:w="1345" w:type="dxa"/>
          </w:tcPr>
          <w:p w14:paraId="3DF92C1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B1E12BA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CI</w:t>
            </w:r>
          </w:p>
        </w:tc>
        <w:tc>
          <w:tcPr>
            <w:tcW w:w="1270" w:type="dxa"/>
          </w:tcPr>
          <w:p w14:paraId="6BC13A4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0" w:type="dxa"/>
          </w:tcPr>
          <w:p w14:paraId="6EE5349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A1F88A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0" w:type="dxa"/>
          </w:tcPr>
          <w:p w14:paraId="56CA5BF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72081" w:rsidRPr="00E870FD" w14:paraId="61FB719E" w14:textId="77777777" w:rsidTr="008D757D">
        <w:trPr>
          <w:trHeight w:val="253"/>
        </w:trPr>
        <w:tc>
          <w:tcPr>
            <w:tcW w:w="1345" w:type="dxa"/>
          </w:tcPr>
          <w:p w14:paraId="74B1008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56DAAD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</w:p>
        </w:tc>
        <w:tc>
          <w:tcPr>
            <w:tcW w:w="1270" w:type="dxa"/>
          </w:tcPr>
          <w:p w14:paraId="1B408AC6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0" w:type="dxa"/>
          </w:tcPr>
          <w:p w14:paraId="1618810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451AE51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0" w:type="dxa"/>
          </w:tcPr>
          <w:p w14:paraId="33D3DE1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2081" w:rsidRPr="00E870FD" w14:paraId="078BC35B" w14:textId="77777777" w:rsidTr="008D757D">
        <w:trPr>
          <w:trHeight w:val="253"/>
        </w:trPr>
        <w:tc>
          <w:tcPr>
            <w:tcW w:w="1345" w:type="dxa"/>
          </w:tcPr>
          <w:p w14:paraId="064297C3" w14:textId="4BF41D3A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WN</w:t>
            </w:r>
            <w:r w:rsidR="00652EEF" w:rsidRPr="00E870F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419" w:type="dxa"/>
          </w:tcPr>
          <w:p w14:paraId="43C4D3C1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70" w:type="dxa"/>
          </w:tcPr>
          <w:p w14:paraId="70FC6AA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0" w:type="dxa"/>
          </w:tcPr>
          <w:p w14:paraId="1E938253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</w:tcPr>
          <w:p w14:paraId="1BFB69EB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0" w:type="dxa"/>
          </w:tcPr>
          <w:p w14:paraId="171B25F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72081" w:rsidRPr="00E870FD" w14:paraId="2E8B0268" w14:textId="77777777" w:rsidTr="008D757D">
        <w:trPr>
          <w:trHeight w:val="253"/>
        </w:trPr>
        <w:tc>
          <w:tcPr>
            <w:tcW w:w="1345" w:type="dxa"/>
          </w:tcPr>
          <w:p w14:paraId="17D2390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6E17EA7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0" w:type="dxa"/>
          </w:tcPr>
          <w:p w14:paraId="43C4BBB6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6D621672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</w:tcPr>
          <w:p w14:paraId="670411BE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0" w:type="dxa"/>
          </w:tcPr>
          <w:p w14:paraId="22298975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2081" w:rsidRPr="00E870FD" w14:paraId="534E8C89" w14:textId="77777777" w:rsidTr="008D757D">
        <w:trPr>
          <w:trHeight w:val="253"/>
        </w:trPr>
        <w:tc>
          <w:tcPr>
            <w:tcW w:w="1345" w:type="dxa"/>
          </w:tcPr>
          <w:p w14:paraId="25E80C6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2307CD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270" w:type="dxa"/>
          </w:tcPr>
          <w:p w14:paraId="29334C5B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300514A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</w:tcPr>
          <w:p w14:paraId="4DF5289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0" w:type="dxa"/>
          </w:tcPr>
          <w:p w14:paraId="512353B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2081" w:rsidRPr="00E870FD" w14:paraId="5D83C190" w14:textId="77777777" w:rsidTr="008D757D">
        <w:trPr>
          <w:trHeight w:val="253"/>
        </w:trPr>
        <w:tc>
          <w:tcPr>
            <w:tcW w:w="1345" w:type="dxa"/>
          </w:tcPr>
          <w:p w14:paraId="07723871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3EC044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270" w:type="dxa"/>
          </w:tcPr>
          <w:p w14:paraId="506C8DE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0" w:type="dxa"/>
          </w:tcPr>
          <w:p w14:paraId="6F8CB1A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</w:tcPr>
          <w:p w14:paraId="0388529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1FD5860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2081" w:rsidRPr="00E870FD" w14:paraId="5174C7F2" w14:textId="77777777" w:rsidTr="008D757D">
        <w:trPr>
          <w:trHeight w:val="253"/>
        </w:trPr>
        <w:tc>
          <w:tcPr>
            <w:tcW w:w="1345" w:type="dxa"/>
          </w:tcPr>
          <w:p w14:paraId="22A5974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5A9D3E4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270" w:type="dxa"/>
          </w:tcPr>
          <w:p w14:paraId="1F329BC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0" w:type="dxa"/>
          </w:tcPr>
          <w:p w14:paraId="738F2C35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0" w:type="dxa"/>
          </w:tcPr>
          <w:p w14:paraId="569FE45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0" w:type="dxa"/>
          </w:tcPr>
          <w:p w14:paraId="4F06C307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2081" w:rsidRPr="00E870FD" w14:paraId="4CE382E1" w14:textId="77777777" w:rsidTr="008D757D">
        <w:trPr>
          <w:trHeight w:val="253"/>
        </w:trPr>
        <w:tc>
          <w:tcPr>
            <w:tcW w:w="1345" w:type="dxa"/>
          </w:tcPr>
          <w:p w14:paraId="0827780B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D34EB66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270" w:type="dxa"/>
          </w:tcPr>
          <w:p w14:paraId="2237AB1B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0" w:type="dxa"/>
          </w:tcPr>
          <w:p w14:paraId="4CABF8CF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0" w:type="dxa"/>
          </w:tcPr>
          <w:p w14:paraId="7C74FA68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0" w:type="dxa"/>
          </w:tcPr>
          <w:p w14:paraId="2EB7667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72081" w:rsidRPr="00E870FD" w14:paraId="1D8982E1" w14:textId="77777777" w:rsidTr="008D757D">
        <w:trPr>
          <w:trHeight w:val="253"/>
        </w:trPr>
        <w:tc>
          <w:tcPr>
            <w:tcW w:w="1345" w:type="dxa"/>
          </w:tcPr>
          <w:p w14:paraId="4F20D7CA" w14:textId="23BDC161" w:rsidR="00572081" w:rsidRPr="00E870FD" w:rsidRDefault="00652EEF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72081" w:rsidRPr="00E870F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19" w:type="dxa"/>
          </w:tcPr>
          <w:p w14:paraId="3A03495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70" w:type="dxa"/>
          </w:tcPr>
          <w:p w14:paraId="2B221442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</w:tcPr>
          <w:p w14:paraId="556FE68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40EC2FAC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0" w:type="dxa"/>
          </w:tcPr>
          <w:p w14:paraId="3FEDB6C5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2081" w:rsidRPr="00E870FD" w14:paraId="791C1A82" w14:textId="77777777" w:rsidTr="008D757D">
        <w:trPr>
          <w:trHeight w:val="253"/>
        </w:trPr>
        <w:tc>
          <w:tcPr>
            <w:tcW w:w="1345" w:type="dxa"/>
          </w:tcPr>
          <w:p w14:paraId="3F6EA70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309FD8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0" w:type="dxa"/>
          </w:tcPr>
          <w:p w14:paraId="0150CD7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0" w:type="dxa"/>
          </w:tcPr>
          <w:p w14:paraId="13E5F28B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7796827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0" w:type="dxa"/>
          </w:tcPr>
          <w:p w14:paraId="64179E2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72081" w:rsidRPr="00E870FD" w14:paraId="290C1A6E" w14:textId="77777777" w:rsidTr="008D757D">
        <w:trPr>
          <w:trHeight w:val="253"/>
        </w:trPr>
        <w:tc>
          <w:tcPr>
            <w:tcW w:w="1345" w:type="dxa"/>
          </w:tcPr>
          <w:p w14:paraId="4631D839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140EB3C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270" w:type="dxa"/>
          </w:tcPr>
          <w:p w14:paraId="328D1F2F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0" w:type="dxa"/>
          </w:tcPr>
          <w:p w14:paraId="6AF2255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14:paraId="66905D94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0" w:type="dxa"/>
          </w:tcPr>
          <w:p w14:paraId="4B62D18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2081" w:rsidRPr="00E870FD" w14:paraId="2670837B" w14:textId="77777777" w:rsidTr="008D757D">
        <w:trPr>
          <w:trHeight w:val="253"/>
        </w:trPr>
        <w:tc>
          <w:tcPr>
            <w:tcW w:w="1345" w:type="dxa"/>
          </w:tcPr>
          <w:p w14:paraId="505EBC4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D69290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270" w:type="dxa"/>
          </w:tcPr>
          <w:p w14:paraId="265912AC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0" w:type="dxa"/>
          </w:tcPr>
          <w:p w14:paraId="422E0B61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7B77593C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0" w:type="dxa"/>
          </w:tcPr>
          <w:p w14:paraId="2CA73A33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72081" w:rsidRPr="00E870FD" w14:paraId="0C30D86C" w14:textId="77777777" w:rsidTr="008D757D">
        <w:trPr>
          <w:trHeight w:val="253"/>
        </w:trPr>
        <w:tc>
          <w:tcPr>
            <w:tcW w:w="1345" w:type="dxa"/>
            <w:tcBorders>
              <w:bottom w:val="nil"/>
            </w:tcBorders>
          </w:tcPr>
          <w:p w14:paraId="4570CE10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nil"/>
            </w:tcBorders>
          </w:tcPr>
          <w:p w14:paraId="139E277D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270" w:type="dxa"/>
            <w:tcBorders>
              <w:bottom w:val="nil"/>
            </w:tcBorders>
          </w:tcPr>
          <w:p w14:paraId="355D9A90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bottom w:val="nil"/>
            </w:tcBorders>
          </w:tcPr>
          <w:p w14:paraId="62FF49F9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>
              <w:bottom w:val="nil"/>
            </w:tcBorders>
          </w:tcPr>
          <w:p w14:paraId="76C5B01E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0" w:type="dxa"/>
            <w:tcBorders>
              <w:bottom w:val="nil"/>
            </w:tcBorders>
          </w:tcPr>
          <w:p w14:paraId="190266DD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2081" w:rsidRPr="00E870FD" w14:paraId="4F7F8303" w14:textId="77777777" w:rsidTr="008D757D">
        <w:trPr>
          <w:trHeight w:val="253"/>
        </w:trPr>
        <w:tc>
          <w:tcPr>
            <w:tcW w:w="1345" w:type="dxa"/>
            <w:tcBorders>
              <w:top w:val="nil"/>
              <w:bottom w:val="single" w:sz="12" w:space="0" w:color="auto"/>
            </w:tcBorders>
          </w:tcPr>
          <w:p w14:paraId="48EB5A2F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</w:tcPr>
          <w:p w14:paraId="07EFAAB3" w14:textId="77777777" w:rsidR="00572081" w:rsidRPr="00E870FD" w:rsidRDefault="00572081" w:rsidP="008D757D">
            <w:pPr>
              <w:snapToGri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10743E8A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568FFFBC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6D52B3B3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</w:tcPr>
          <w:p w14:paraId="18C4C328" w14:textId="77777777" w:rsidR="00572081" w:rsidRPr="00E870FD" w:rsidRDefault="00572081" w:rsidP="008D757D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7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3BAE085" w14:textId="038BCCD6" w:rsidR="00A90D0A" w:rsidRPr="00E870FD" w:rsidRDefault="00572081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Cs/>
          <w:kern w:val="0"/>
          <w:sz w:val="24"/>
          <w:szCs w:val="24"/>
        </w:rPr>
        <w:t>WN</w:t>
      </w:r>
      <w:r w:rsidR="00652EEF" w:rsidRPr="00E870FD">
        <w:rPr>
          <w:rFonts w:ascii="Times New Roman" w:hAnsi="Times New Roman" w:cs="Times New Roman"/>
          <w:bCs/>
          <w:kern w:val="0"/>
          <w:sz w:val="24"/>
          <w:szCs w:val="24"/>
        </w:rPr>
        <w:t>L</w:t>
      </w:r>
      <w:r w:rsidRPr="00E870FD">
        <w:rPr>
          <w:rFonts w:ascii="Times New Roman" w:hAnsi="Times New Roman" w:cs="Times New Roman"/>
          <w:bCs/>
          <w:kern w:val="0"/>
          <w:sz w:val="24"/>
          <w:szCs w:val="24"/>
        </w:rPr>
        <w:t xml:space="preserve">: Within Normal </w:t>
      </w:r>
      <w:r w:rsidR="00652EEF" w:rsidRPr="00E870FD">
        <w:rPr>
          <w:rFonts w:ascii="Times New Roman" w:hAnsi="Times New Roman" w:cs="Times New Roman"/>
          <w:bCs/>
          <w:kern w:val="0"/>
          <w:sz w:val="24"/>
          <w:szCs w:val="24"/>
        </w:rPr>
        <w:t>Limits</w:t>
      </w:r>
      <w:r w:rsidRPr="00E870FD">
        <w:rPr>
          <w:rFonts w:ascii="Times New Roman" w:hAnsi="Times New Roman" w:cs="Times New Roman"/>
          <w:bCs/>
          <w:kern w:val="0"/>
          <w:sz w:val="24"/>
          <w:szCs w:val="24"/>
        </w:rPr>
        <w:t xml:space="preserve">; </w:t>
      </w:r>
      <w:r w:rsidR="00652EEF" w:rsidRPr="00E870FD">
        <w:rPr>
          <w:rFonts w:ascii="Times New Roman" w:hAnsi="Times New Roman" w:cs="Times New Roman"/>
          <w:bCs/>
          <w:kern w:val="0"/>
          <w:sz w:val="24"/>
          <w:szCs w:val="24"/>
        </w:rPr>
        <w:t>A</w:t>
      </w:r>
      <w:r w:rsidRPr="00E870FD">
        <w:rPr>
          <w:rFonts w:ascii="Times New Roman" w:hAnsi="Times New Roman" w:cs="Times New Roman"/>
          <w:bCs/>
          <w:kern w:val="0"/>
          <w:sz w:val="24"/>
          <w:szCs w:val="24"/>
        </w:rPr>
        <w:t xml:space="preserve">WT: </w:t>
      </w:r>
      <w:r w:rsidR="00652EEF" w:rsidRPr="00E870FD">
        <w:rPr>
          <w:rFonts w:ascii="Times New Roman" w:hAnsi="Times New Roman" w:cs="Times New Roman"/>
          <w:bCs/>
          <w:kern w:val="0"/>
          <w:sz w:val="24"/>
          <w:szCs w:val="24"/>
        </w:rPr>
        <w:t>Abno</w:t>
      </w:r>
      <w:r w:rsidR="00093102" w:rsidRPr="00E870FD">
        <w:rPr>
          <w:rFonts w:ascii="Times New Roman" w:hAnsi="Times New Roman" w:cs="Times New Roman" w:hint="eastAsia"/>
          <w:bCs/>
          <w:kern w:val="0"/>
          <w:sz w:val="24"/>
          <w:szCs w:val="24"/>
        </w:rPr>
        <w:t>r</w:t>
      </w:r>
      <w:r w:rsidR="00652EEF" w:rsidRPr="00E870FD">
        <w:rPr>
          <w:rFonts w:ascii="Times New Roman" w:hAnsi="Times New Roman" w:cs="Times New Roman"/>
          <w:bCs/>
          <w:kern w:val="0"/>
          <w:sz w:val="24"/>
          <w:szCs w:val="24"/>
        </w:rPr>
        <w:t>mal</w:t>
      </w:r>
      <w:r w:rsidRPr="00E870FD">
        <w:rPr>
          <w:rFonts w:ascii="Times New Roman" w:hAnsi="Times New Roman" w:cs="Times New Roman"/>
          <w:bCs/>
          <w:kern w:val="0"/>
          <w:sz w:val="24"/>
          <w:szCs w:val="24"/>
        </w:rPr>
        <w:t xml:space="preserve"> without Treatment;</w:t>
      </w:r>
      <w:r w:rsidRPr="00E870FD">
        <w:rPr>
          <w:rFonts w:ascii="Times New Roman" w:hAnsi="Times New Roman" w:cs="Times New Roman"/>
          <w:bCs/>
          <w:sz w:val="24"/>
          <w:szCs w:val="24"/>
        </w:rPr>
        <w:t xml:space="preserve"> Normal range: TC &lt;5.2 mmol/L, TG &lt;1.7 mmol/L, HDL-C ≥1.42 mmol/L (male)/≥1.55 mmol/L (female), LDL-C &lt;3.37 mmol/L, FBG &lt;6.1 mmol/L, UA &lt;428 </w:t>
      </w:r>
      <w:proofErr w:type="spellStart"/>
      <w:r w:rsidR="00E36201" w:rsidRPr="00E870FD"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E870FD">
        <w:rPr>
          <w:rFonts w:ascii="Times New Roman" w:hAnsi="Times New Roman" w:cs="Times New Roman"/>
          <w:bCs/>
          <w:sz w:val="24"/>
          <w:szCs w:val="24"/>
        </w:rPr>
        <w:t>mol</w:t>
      </w:r>
      <w:proofErr w:type="spellEnd"/>
      <w:r w:rsidRPr="00E870FD">
        <w:rPr>
          <w:rFonts w:ascii="Times New Roman" w:hAnsi="Times New Roman" w:cs="Times New Roman"/>
          <w:bCs/>
          <w:sz w:val="24"/>
          <w:szCs w:val="24"/>
        </w:rPr>
        <w:t xml:space="preserve">/L (male)/&lt;357 </w:t>
      </w:r>
      <w:proofErr w:type="spellStart"/>
      <w:r w:rsidRPr="00E870FD">
        <w:rPr>
          <w:rFonts w:ascii="Times New Roman" w:hAnsi="Times New Roman" w:cs="Times New Roman"/>
          <w:bCs/>
          <w:sz w:val="24"/>
          <w:szCs w:val="24"/>
        </w:rPr>
        <w:t>μmol</w:t>
      </w:r>
      <w:proofErr w:type="spellEnd"/>
      <w:r w:rsidRPr="00E870FD">
        <w:rPr>
          <w:rFonts w:ascii="Times New Roman" w:hAnsi="Times New Roman" w:cs="Times New Roman"/>
          <w:bCs/>
          <w:sz w:val="24"/>
          <w:szCs w:val="24"/>
        </w:rPr>
        <w:t>/L (female).</w:t>
      </w:r>
    </w:p>
    <w:p w14:paraId="33B5F4D4" w14:textId="77777777" w:rsidR="00A90D0A" w:rsidRPr="00E870FD" w:rsidRDefault="00A90D0A">
      <w:pPr>
        <w:rPr>
          <w:rFonts w:ascii="Times New Roman" w:hAnsi="Times New Roman" w:cs="Times New Roman"/>
          <w:bCs/>
          <w:sz w:val="24"/>
          <w:szCs w:val="24"/>
        </w:rPr>
      </w:pPr>
    </w:p>
    <w:p w14:paraId="149E1FD2" w14:textId="77777777" w:rsidR="00A90D0A" w:rsidRPr="00E870FD" w:rsidRDefault="00A90D0A">
      <w:pPr>
        <w:rPr>
          <w:rFonts w:ascii="Times New Roman" w:hAnsi="Times New Roman" w:cs="Times New Roman"/>
          <w:bCs/>
          <w:sz w:val="24"/>
          <w:szCs w:val="24"/>
        </w:rPr>
      </w:pPr>
    </w:p>
    <w:p w14:paraId="176A5DD3" w14:textId="77777777" w:rsidR="00A90D0A" w:rsidRPr="00E870FD" w:rsidRDefault="00A90D0A">
      <w:pPr>
        <w:rPr>
          <w:rFonts w:ascii="Times New Roman" w:hAnsi="Times New Roman" w:cs="Times New Roman"/>
          <w:bCs/>
          <w:sz w:val="24"/>
          <w:szCs w:val="24"/>
        </w:rPr>
      </w:pPr>
    </w:p>
    <w:p w14:paraId="5D35739F" w14:textId="77777777" w:rsidR="00A90D0A" w:rsidRPr="00E870FD" w:rsidRDefault="00A90D0A">
      <w:pPr>
        <w:rPr>
          <w:rFonts w:ascii="Times New Roman" w:hAnsi="Times New Roman" w:cs="Times New Roman"/>
          <w:bCs/>
          <w:sz w:val="24"/>
          <w:szCs w:val="24"/>
        </w:rPr>
      </w:pPr>
    </w:p>
    <w:p w14:paraId="5C33BBE8" w14:textId="77777777" w:rsidR="00A90D0A" w:rsidRPr="00E870FD" w:rsidRDefault="00A90D0A">
      <w:pPr>
        <w:rPr>
          <w:rFonts w:ascii="Times New Roman" w:hAnsi="Times New Roman" w:cs="Times New Roman"/>
          <w:bCs/>
          <w:sz w:val="24"/>
          <w:szCs w:val="24"/>
        </w:rPr>
      </w:pPr>
    </w:p>
    <w:p w14:paraId="28C44B6D" w14:textId="7CBDD2B8" w:rsidR="003F5BCC" w:rsidRPr="00E870FD" w:rsidRDefault="00D216F2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27950562" w14:textId="5CDDE1D3" w:rsidR="003F5BCC" w:rsidRPr="00E870FD" w:rsidRDefault="00BF50BF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472D30B2" wp14:editId="075C2136">
            <wp:extent cx="5274310" cy="1946275"/>
            <wp:effectExtent l="0" t="0" r="2540" b="0"/>
            <wp:docPr id="4469619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61942" name="图片 4469619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5F386" w14:textId="64A7C89C" w:rsidR="00D216F2" w:rsidRPr="00E870FD" w:rsidRDefault="003F5BCC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r w:rsidRPr="00E870FD">
        <w:rPr>
          <w:rFonts w:ascii="Times New Roman" w:hAnsi="Times New Roman" w:cs="Times New Roman"/>
          <w:sz w:val="24"/>
          <w:szCs w:val="24"/>
        </w:rPr>
        <w:t>Kaplan–Meier curves for time to PASI 90 and PASI 100.</w:t>
      </w:r>
    </w:p>
    <w:p w14:paraId="6068F534" w14:textId="40EBF6FA" w:rsidR="00D216F2" w:rsidRPr="00E870FD" w:rsidRDefault="00D216F2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870FD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14:paraId="649C98B8" w14:textId="7CEF94E6" w:rsidR="008D757D" w:rsidRPr="00E870FD" w:rsidRDefault="008D757D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E302488" wp14:editId="7CDF2478">
            <wp:extent cx="4803569" cy="2463165"/>
            <wp:effectExtent l="0" t="0" r="0" b="0"/>
            <wp:docPr id="1975420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420063" name="图片 19754200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174" cy="247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8E178" w14:textId="0D6905FC" w:rsidR="003F5BCC" w:rsidRPr="00E870FD" w:rsidRDefault="008D757D">
      <w:pPr>
        <w:rPr>
          <w:rFonts w:ascii="Times New Roman" w:hAnsi="Times New Roman" w:cs="Times New Roman"/>
          <w:sz w:val="24"/>
          <w:szCs w:val="24"/>
        </w:rPr>
      </w:pPr>
      <w:bookmarkStart w:id="2" w:name="OLE_LINK25"/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F5BCC" w:rsidRPr="00E870FD">
        <w:rPr>
          <w:rFonts w:ascii="Times New Roman" w:hAnsi="Times New Roman" w:cs="Times New Roman"/>
          <w:b/>
          <w:sz w:val="24"/>
          <w:szCs w:val="24"/>
        </w:rPr>
        <w:t>2</w:t>
      </w:r>
      <w:r w:rsidRPr="00E870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sz w:val="24"/>
          <w:szCs w:val="24"/>
        </w:rPr>
        <w:t>Proportion of patients</w:t>
      </w:r>
      <w:r w:rsidRPr="00E870FD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bCs/>
          <w:sz w:val="24"/>
          <w:szCs w:val="24"/>
        </w:rPr>
        <w:t>with moderate or severe baseline disease severity</w:t>
      </w:r>
      <w:r w:rsidRPr="00E870FD">
        <w:rPr>
          <w:rFonts w:ascii="Times New Roman" w:hAnsi="Times New Roman" w:cs="Times New Roman"/>
          <w:sz w:val="24"/>
          <w:szCs w:val="24"/>
        </w:rPr>
        <w:t xml:space="preserve"> achieving PASI 100 at week 0, 4, 12, 20, 28, 52 and 76.</w:t>
      </w:r>
      <w:bookmarkEnd w:id="2"/>
    </w:p>
    <w:p w14:paraId="5076ACD4" w14:textId="77777777" w:rsidR="009A6936" w:rsidRPr="00E870FD" w:rsidRDefault="009A6936">
      <w:pPr>
        <w:rPr>
          <w:rFonts w:ascii="Times New Roman" w:hAnsi="Times New Roman" w:cs="Times New Roman"/>
          <w:sz w:val="24"/>
          <w:szCs w:val="24"/>
        </w:rPr>
      </w:pPr>
    </w:p>
    <w:p w14:paraId="28FEFFCC" w14:textId="77777777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</w:p>
    <w:p w14:paraId="1C6CB351" w14:textId="77777777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</w:p>
    <w:p w14:paraId="45838A08" w14:textId="77777777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</w:p>
    <w:p w14:paraId="633C8030" w14:textId="77777777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</w:p>
    <w:p w14:paraId="030451CF" w14:textId="77777777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</w:p>
    <w:p w14:paraId="75AE6254" w14:textId="717B37BF" w:rsidR="00D216F2" w:rsidRPr="00E870FD" w:rsidRDefault="00D216F2">
      <w:pPr>
        <w:rPr>
          <w:rFonts w:ascii="Times New Roman" w:hAnsi="Times New Roman" w:cs="Times New Roman"/>
          <w:sz w:val="24"/>
          <w:szCs w:val="24"/>
        </w:rPr>
      </w:pPr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870FD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3EBBE0FE" w14:textId="1E8E8179" w:rsidR="008D757D" w:rsidRPr="00E870FD" w:rsidRDefault="008D757D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C09D486" wp14:editId="3C511395">
            <wp:extent cx="4434840" cy="2674792"/>
            <wp:effectExtent l="0" t="0" r="0" b="0"/>
            <wp:docPr id="18849122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912244" name="图片 18849122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869" cy="2683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52510" w14:textId="413CAB19" w:rsidR="008D757D" w:rsidRPr="00E870FD" w:rsidRDefault="008D757D" w:rsidP="008D757D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F5BCC" w:rsidRPr="00E870FD">
        <w:rPr>
          <w:rFonts w:ascii="Times New Roman" w:hAnsi="Times New Roman" w:cs="Times New Roman"/>
          <w:b/>
          <w:sz w:val="24"/>
          <w:szCs w:val="24"/>
        </w:rPr>
        <w:t>3</w:t>
      </w:r>
      <w:r w:rsidRPr="00E870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70FD">
        <w:rPr>
          <w:rFonts w:ascii="Times New Roman" w:hAnsi="Times New Roman" w:cs="Times New Roman"/>
          <w:sz w:val="24"/>
          <w:szCs w:val="24"/>
        </w:rPr>
        <w:t xml:space="preserve">Proportion of patients achieving PASI100 at weeks 0, 4, 12, 20, 28, 52 and 76 in patients who failed prior biologics and </w:t>
      </w:r>
      <w:r w:rsidRPr="00E870FD">
        <w:rPr>
          <w:rFonts w:ascii="Times New Roman" w:hAnsi="Times New Roman" w:cs="Times New Roman"/>
          <w:bCs/>
          <w:sz w:val="24"/>
          <w:szCs w:val="24"/>
        </w:rPr>
        <w:t>randomly matched controls</w:t>
      </w:r>
      <w:r w:rsidRPr="00E870FD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1DCC3D47" w14:textId="77777777" w:rsidR="00367ABC" w:rsidRPr="00E870FD" w:rsidRDefault="00367ABC">
      <w:pPr>
        <w:rPr>
          <w:rFonts w:ascii="Times New Roman" w:hAnsi="Times New Roman" w:cs="Times New Roman"/>
          <w:bCs/>
          <w:sz w:val="24"/>
          <w:szCs w:val="24"/>
        </w:rPr>
      </w:pPr>
    </w:p>
    <w:p w14:paraId="3F247C66" w14:textId="77777777" w:rsidR="00D216F2" w:rsidRPr="00E870FD" w:rsidRDefault="00D216F2">
      <w:pPr>
        <w:rPr>
          <w:rFonts w:ascii="Times New Roman" w:hAnsi="Times New Roman" w:cs="Times New Roman"/>
          <w:bCs/>
          <w:sz w:val="24"/>
          <w:szCs w:val="24"/>
        </w:rPr>
      </w:pPr>
    </w:p>
    <w:p w14:paraId="2845FD22" w14:textId="77777777" w:rsidR="00D216F2" w:rsidRPr="00E870FD" w:rsidRDefault="00D216F2">
      <w:pPr>
        <w:rPr>
          <w:rFonts w:ascii="Times New Roman" w:hAnsi="Times New Roman" w:cs="Times New Roman"/>
          <w:bCs/>
          <w:sz w:val="24"/>
          <w:szCs w:val="24"/>
        </w:rPr>
      </w:pPr>
    </w:p>
    <w:p w14:paraId="77690053" w14:textId="77777777" w:rsidR="004269D0" w:rsidRPr="00E870FD" w:rsidRDefault="004269D0">
      <w:pPr>
        <w:rPr>
          <w:rFonts w:ascii="Times New Roman" w:hAnsi="Times New Roman" w:cs="Times New Roman"/>
          <w:bCs/>
          <w:sz w:val="24"/>
          <w:szCs w:val="24"/>
        </w:rPr>
      </w:pPr>
    </w:p>
    <w:p w14:paraId="25959741" w14:textId="77777777" w:rsidR="00D216F2" w:rsidRPr="00E870FD" w:rsidRDefault="00D216F2">
      <w:pPr>
        <w:rPr>
          <w:rFonts w:ascii="Times New Roman" w:hAnsi="Times New Roman" w:cs="Times New Roman"/>
          <w:bCs/>
          <w:sz w:val="24"/>
          <w:szCs w:val="24"/>
        </w:rPr>
      </w:pPr>
    </w:p>
    <w:p w14:paraId="661C3B4C" w14:textId="1BAD9579" w:rsidR="00D216F2" w:rsidRPr="00E870FD" w:rsidRDefault="002B66AC">
      <w:pPr>
        <w:rPr>
          <w:rFonts w:ascii="Times New Roman" w:hAnsi="Times New Roman" w:cs="Times New Roman"/>
          <w:bCs/>
          <w:sz w:val="24"/>
          <w:szCs w:val="24"/>
        </w:rPr>
      </w:pPr>
      <w:bookmarkStart w:id="3" w:name="_Hlk216684617"/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870FD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bookmarkEnd w:id="3"/>
    <w:p w14:paraId="1FCBB019" w14:textId="7F1A1DE0" w:rsidR="00367ABC" w:rsidRPr="00E870FD" w:rsidRDefault="006E036D">
      <w:pPr>
        <w:rPr>
          <w:rFonts w:ascii="Times New Roman" w:hAnsi="Times New Roman" w:cs="Times New Roman"/>
          <w:bCs/>
          <w:sz w:val="24"/>
          <w:szCs w:val="24"/>
        </w:rPr>
      </w:pPr>
      <w:r w:rsidRPr="00E870FD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7F90CB8" wp14:editId="790DD6D8">
            <wp:extent cx="4067299" cy="2845851"/>
            <wp:effectExtent l="0" t="0" r="0" b="0"/>
            <wp:docPr id="20303331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333161" name="图片 203033316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337" cy="2860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3FCFB" w14:textId="350C2B14" w:rsidR="003F5BCC" w:rsidRPr="009A6936" w:rsidRDefault="003F5BCC" w:rsidP="003F5BCC">
      <w:pPr>
        <w:rPr>
          <w:rFonts w:ascii="Times New Roman" w:hAnsi="Times New Roman" w:cs="Times New Roman"/>
          <w:bCs/>
          <w:sz w:val="24"/>
          <w:szCs w:val="24"/>
        </w:rPr>
      </w:pPr>
      <w:bookmarkStart w:id="4" w:name="_Hlk216684637"/>
      <w:r w:rsidRPr="00E870FD">
        <w:rPr>
          <w:rFonts w:ascii="Times New Roman" w:hAnsi="Times New Roman" w:cs="Times New Roman"/>
          <w:b/>
          <w:sz w:val="24"/>
          <w:szCs w:val="24"/>
        </w:rPr>
        <w:t xml:space="preserve">Supplementary Figure 4 </w:t>
      </w:r>
      <w:r w:rsidR="006E036D" w:rsidRPr="00E870FD">
        <w:rPr>
          <w:rFonts w:ascii="Times New Roman" w:hAnsi="Times New Roman" w:cs="Times New Roman" w:hint="eastAsia"/>
          <w:sz w:val="24"/>
          <w:szCs w:val="24"/>
        </w:rPr>
        <w:t>I</w:t>
      </w:r>
      <w:r w:rsidRPr="00E870FD">
        <w:rPr>
          <w:rFonts w:ascii="Times New Roman" w:hAnsi="Times New Roman" w:cs="Times New Roman"/>
          <w:sz w:val="24"/>
          <w:szCs w:val="24"/>
        </w:rPr>
        <w:t>mprovement</w:t>
      </w:r>
      <w:r w:rsidR="006E036D" w:rsidRPr="00E870FD">
        <w:rPr>
          <w:rFonts w:ascii="Times New Roman" w:hAnsi="Times New Roman" w:cs="Times New Roman" w:hint="eastAsia"/>
          <w:sz w:val="24"/>
          <w:szCs w:val="24"/>
        </w:rPr>
        <w:t xml:space="preserve"> rate of</w:t>
      </w:r>
      <w:r w:rsidRPr="00E870FD">
        <w:rPr>
          <w:rFonts w:ascii="Times New Roman" w:hAnsi="Times New Roman" w:cs="Times New Roman"/>
          <w:sz w:val="24"/>
          <w:szCs w:val="24"/>
        </w:rPr>
        <w:t xml:space="preserve"> skin lesions</w:t>
      </w:r>
      <w:r w:rsidR="006E036D" w:rsidRPr="00E870FD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E870FD">
        <w:rPr>
          <w:rFonts w:ascii="Times New Roman" w:hAnsi="Times New Roman" w:cs="Times New Roman"/>
          <w:sz w:val="24"/>
          <w:szCs w:val="24"/>
        </w:rPr>
        <w:t xml:space="preserve"> head, lower extremities, upper extremities and trunk at weeks 0, 4, 12, 20, 28, 52 and 76</w:t>
      </w:r>
      <w:r w:rsidRPr="00E870FD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bookmarkEnd w:id="4"/>
    <w:p w14:paraId="22282422" w14:textId="77777777" w:rsidR="00D216F2" w:rsidRDefault="00D216F2" w:rsidP="00D216F2">
      <w:pPr>
        <w:rPr>
          <w:rFonts w:ascii="Times New Roman" w:hAnsi="Times New Roman" w:cs="Times New Roman"/>
          <w:bCs/>
          <w:sz w:val="24"/>
          <w:szCs w:val="24"/>
        </w:rPr>
      </w:pPr>
    </w:p>
    <w:p w14:paraId="69D9E044" w14:textId="77777777" w:rsidR="00D216F2" w:rsidRDefault="00D216F2" w:rsidP="00D216F2">
      <w:pPr>
        <w:rPr>
          <w:rFonts w:ascii="Times New Roman" w:hAnsi="Times New Roman" w:cs="Times New Roman"/>
          <w:bCs/>
          <w:sz w:val="24"/>
          <w:szCs w:val="24"/>
        </w:rPr>
      </w:pPr>
    </w:p>
    <w:p w14:paraId="1BBD8737" w14:textId="77777777" w:rsidR="00D216F2" w:rsidRPr="009A6936" w:rsidRDefault="00D216F2" w:rsidP="00D216F2">
      <w:pPr>
        <w:rPr>
          <w:rFonts w:ascii="Times New Roman" w:hAnsi="Times New Roman" w:cs="Times New Roman"/>
          <w:bCs/>
          <w:sz w:val="24"/>
          <w:szCs w:val="24"/>
        </w:rPr>
      </w:pPr>
    </w:p>
    <w:sectPr w:rsidR="00D216F2" w:rsidRPr="009A6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BF5C8" w14:textId="77777777" w:rsidR="00D21DF2" w:rsidRDefault="00D21DF2" w:rsidP="00572081">
      <w:r>
        <w:separator/>
      </w:r>
    </w:p>
  </w:endnote>
  <w:endnote w:type="continuationSeparator" w:id="0">
    <w:p w14:paraId="7C168D55" w14:textId="77777777" w:rsidR="00D21DF2" w:rsidRDefault="00D21DF2" w:rsidP="00572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E0032" w14:textId="77777777" w:rsidR="00D21DF2" w:rsidRDefault="00D21DF2" w:rsidP="00572081">
      <w:r>
        <w:separator/>
      </w:r>
    </w:p>
  </w:footnote>
  <w:footnote w:type="continuationSeparator" w:id="0">
    <w:p w14:paraId="5732C46A" w14:textId="77777777" w:rsidR="00D21DF2" w:rsidRDefault="00D21DF2" w:rsidP="00572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6E"/>
    <w:rsid w:val="00093102"/>
    <w:rsid w:val="000A71C6"/>
    <w:rsid w:val="00150B27"/>
    <w:rsid w:val="001C3D3C"/>
    <w:rsid w:val="001D1C96"/>
    <w:rsid w:val="00245659"/>
    <w:rsid w:val="002B66AC"/>
    <w:rsid w:val="002E0602"/>
    <w:rsid w:val="00315A6E"/>
    <w:rsid w:val="00367ABC"/>
    <w:rsid w:val="003E2EA6"/>
    <w:rsid w:val="003F5BCC"/>
    <w:rsid w:val="004269D0"/>
    <w:rsid w:val="0045465D"/>
    <w:rsid w:val="004A4BE9"/>
    <w:rsid w:val="00553E53"/>
    <w:rsid w:val="00560FDF"/>
    <w:rsid w:val="00572081"/>
    <w:rsid w:val="00575FB7"/>
    <w:rsid w:val="005B3A70"/>
    <w:rsid w:val="005B5AD2"/>
    <w:rsid w:val="005E2C10"/>
    <w:rsid w:val="00652EEF"/>
    <w:rsid w:val="006C07FD"/>
    <w:rsid w:val="006C765C"/>
    <w:rsid w:val="006E036D"/>
    <w:rsid w:val="00703E72"/>
    <w:rsid w:val="007A4F9E"/>
    <w:rsid w:val="007C0C77"/>
    <w:rsid w:val="008448FC"/>
    <w:rsid w:val="008D757D"/>
    <w:rsid w:val="00942FDA"/>
    <w:rsid w:val="00961B3F"/>
    <w:rsid w:val="009A6936"/>
    <w:rsid w:val="00A5125A"/>
    <w:rsid w:val="00A8195D"/>
    <w:rsid w:val="00A90D0A"/>
    <w:rsid w:val="00AD0588"/>
    <w:rsid w:val="00BB7DE5"/>
    <w:rsid w:val="00BC7C2D"/>
    <w:rsid w:val="00BF50BF"/>
    <w:rsid w:val="00C9556C"/>
    <w:rsid w:val="00CB1552"/>
    <w:rsid w:val="00CB695E"/>
    <w:rsid w:val="00D216F2"/>
    <w:rsid w:val="00D21DF2"/>
    <w:rsid w:val="00D342CF"/>
    <w:rsid w:val="00D9119B"/>
    <w:rsid w:val="00E36201"/>
    <w:rsid w:val="00E870FD"/>
    <w:rsid w:val="00EE7433"/>
    <w:rsid w:val="00F2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8C880"/>
  <w15:chartTrackingRefBased/>
  <w15:docId w15:val="{D0D058BC-91DE-433F-9E81-924FD3541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08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5A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A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A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A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A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A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A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A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4A4BE9"/>
    <w:pPr>
      <w:jc w:val="both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15A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A6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A6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A6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A6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A6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A6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15A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A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A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A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A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20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0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081"/>
    <w:rPr>
      <w:sz w:val="18"/>
      <w:szCs w:val="18"/>
    </w:rPr>
  </w:style>
  <w:style w:type="table" w:styleId="TableGrid">
    <w:name w:val="Table Grid"/>
    <w:basedOn w:val="TableNormal"/>
    <w:uiPriority w:val="39"/>
    <w:rsid w:val="0057208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露 胡</dc:creator>
  <cp:keywords/>
  <dc:description/>
  <cp:lastModifiedBy>Maarten Vandijck</cp:lastModifiedBy>
  <cp:revision>3</cp:revision>
  <dcterms:created xsi:type="dcterms:W3CDTF">2026-01-17T15:55:00Z</dcterms:created>
  <dcterms:modified xsi:type="dcterms:W3CDTF">2026-01-19T07:45:00Z</dcterms:modified>
</cp:coreProperties>
</file>